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36"/>
          <w:szCs w:val="36"/>
        </w:rPr>
        <w:t>Supporting Table S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orting Table S1  </w:t>
      </w:r>
      <w:r>
        <w:rPr>
          <w:rFonts w:cs="Times New Roman" w:ascii="Times New Roman" w:hAnsi="Times New Roman"/>
          <w:sz w:val="20"/>
          <w:szCs w:val="20"/>
        </w:rPr>
        <w:t xml:space="preserve"> Circulating Ma2 autoantibody levels in serum samples and cytoplasmic Ma2 expressions in paraffin-embedded tissues of 20 SI-NET patients</w:t>
      </w:r>
    </w:p>
    <w:tbl>
      <w:tblPr>
        <w:tblW w:w="87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887"/>
        <w:gridCol w:w="1080"/>
        <w:gridCol w:w="1440"/>
        <w:gridCol w:w="2160"/>
        <w:gridCol w:w="2520"/>
      </w:tblGrid>
      <w:tr>
        <w:trPr>
          <w:trHeight w:val="215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tient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ex/age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reatme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umor Type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  <w:t>Serum Anti-Ma2 (AU)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vertAlign w:val="superscript"/>
                <w:lang w:val="fr-FR"/>
              </w:rPr>
              <w:t xml:space="preserve"> c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issue Ma2 Immunostaining</w:t>
            </w:r>
          </w:p>
        </w:tc>
      </w:tr>
      <w:tr>
        <w:trPr>
          <w:trHeight w:val="215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/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treat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56 ( &gt; cutoff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215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/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treat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31 ( &gt; cutoff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215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/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treat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18 ( &gt; cutoff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215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/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treat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08 ( &gt; cutoff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215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/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treat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10 ( &gt; cutoff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215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/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treat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94 ( &gt; cutoff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215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/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treat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41 ( &gt; cutoff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215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/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treat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82 ( &gt; cutoff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215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/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treat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98 ( &gt; cutoff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215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/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treat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56 ( &gt; cutoff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215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/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treat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94 ( &gt; cutoff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215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/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treat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78 ( &gt; cutoff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215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M/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treat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2 ( &lt; cutoff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215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4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M/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treat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2 ( &lt; cutoff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215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F/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treat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1 ( &lt; cutoff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215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6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M/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treat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4 ( &lt; cutoff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215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/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treat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2 ( &lt; cutoff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215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/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treat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52 ( &lt; cutoff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215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/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treat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7 ( &lt; cutoff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215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/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treat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1 ( &lt; cutoff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–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i/>
          <w:sz w:val="16"/>
          <w:szCs w:val="16"/>
          <w:vertAlign w:val="superscript"/>
        </w:rPr>
        <w:t xml:space="preserve">a </w:t>
      </w:r>
      <w:r>
        <w:rPr>
          <w:rFonts w:cs="Times New Roman" w:ascii="Times New Roman" w:hAnsi="Times New Roman"/>
          <w:sz w:val="16"/>
          <w:szCs w:val="16"/>
        </w:rPr>
        <w:t>M, male; F, female; Age at the time of operation</w:t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  <w:sz w:val="16"/>
          <w:szCs w:val="16"/>
          <w:vertAlign w:val="superscript"/>
          <w:lang w:val="sv-SE"/>
        </w:rPr>
        <w:t xml:space="preserve">b </w:t>
      </w:r>
      <w:r>
        <w:rPr>
          <w:rFonts w:cs="Times New Roman" w:ascii="Times New Roman" w:hAnsi="Times New Roman"/>
          <w:sz w:val="16"/>
          <w:szCs w:val="16"/>
          <w:lang w:val="sv-SE"/>
        </w:rPr>
        <w:t>P, primary tumor; LNM, lymph node metastasis; LM, liver metastasis</w:t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  <w:sz w:val="16"/>
          <w:szCs w:val="16"/>
          <w:vertAlign w:val="superscript"/>
        </w:rPr>
        <w:t>c</w:t>
      </w:r>
      <w:r>
        <w:rPr>
          <w:rFonts w:cs="Times New Roman" w:ascii="Times New Roman" w:hAnsi="Times New Roman"/>
          <w:sz w:val="16"/>
          <w:szCs w:val="16"/>
        </w:rPr>
        <w:t xml:space="preserve"> AU, arbitrary unit; cutoff, 1900AU chosen for the indirect ELISA data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13:48:00Z</dcterms:created>
  <dc:creator>taocui</dc:creator>
  <dc:description/>
  <cp:keywords/>
  <dc:language>en-US</dc:language>
  <cp:lastModifiedBy>taocui</cp:lastModifiedBy>
  <cp:lastPrinted>2010-08-11T15:39:00Z</cp:lastPrinted>
  <dcterms:modified xsi:type="dcterms:W3CDTF">2010-08-12T09:40:00Z</dcterms:modified>
  <cp:revision>4</cp:revision>
  <dc:subject/>
  <dc:title>Supporting Table 1</dc:title>
</cp:coreProperties>
</file>